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5"/>
        <w:gridCol w:w="1927"/>
        <w:gridCol w:w="1521"/>
        <w:gridCol w:w="1998"/>
        <w:gridCol w:w="1675"/>
      </w:tblGrid>
      <w:tr w:rsidR="00FE6441" w:rsidRPr="00285B71" w14:paraId="5B77EBF4" w14:textId="77777777" w:rsidTr="0065523F">
        <w:tc>
          <w:tcPr>
            <w:tcW w:w="885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60202" w14:textId="77777777" w:rsidR="00FE6441" w:rsidRPr="00285B71" w:rsidRDefault="00FE6441" w:rsidP="00A735C4">
            <w:pPr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S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85B71">
              <w:rPr>
                <w:rFonts w:ascii="Times New Roman" w:hAnsi="Times New Roman" w:cs="Times New Roman"/>
              </w:rPr>
              <w:t>Table. Results from multiple mantel tests correlating a distance matrix of protein content with both a phytochemical distance matrix, and a genetic covariance matrix generated from alfalfa (</w:t>
            </w:r>
            <w:r w:rsidRPr="00285B71">
              <w:rPr>
                <w:rFonts w:ascii="Times New Roman" w:hAnsi="Times New Roman" w:cs="Times New Roman"/>
                <w:i/>
              </w:rPr>
              <w:t>Medicago sativa</w:t>
            </w:r>
            <w:r w:rsidRPr="00285B71">
              <w:rPr>
                <w:rFonts w:ascii="Times New Roman" w:hAnsi="Times New Roman" w:cs="Times New Roman"/>
              </w:rPr>
              <w:t>) individuals sourced from five populations (see main text for locations). Protein data was generated via a Bradford assay (absorbance/divided by mass). Phytochemistry data consisted of a matrix of peak intensity for 49 compounds (</w:t>
            </w:r>
            <w:r w:rsidR="00A735C4">
              <w:rPr>
                <w:rFonts w:ascii="Times New Roman" w:hAnsi="Times New Roman" w:cs="Times New Roman"/>
              </w:rPr>
              <w:t>HPLC</w:t>
            </w:r>
            <w:bookmarkStart w:id="0" w:name="_GoBack"/>
            <w:bookmarkEnd w:id="0"/>
            <w:r w:rsidRPr="00285B71">
              <w:rPr>
                <w:rFonts w:ascii="Times New Roman" w:hAnsi="Times New Roman" w:cs="Times New Roman"/>
              </w:rPr>
              <w:t xml:space="preserve"> data again standardized by dry weight); and, genetic data consisted of a pairwise genetic covariance matrix (generated using 16,920 SNVs). All data were converted to distance matrices using a Euclidean distance measure, then analyzed with a multiple mantel test (1,000 permutations). Correlation coefficients using both Pearson’s product-moment correlation and Spearman’s rank correlation are given along with corresponding p values. </w:t>
            </w:r>
          </w:p>
        </w:tc>
      </w:tr>
      <w:tr w:rsidR="00FE6441" w:rsidRPr="00285B71" w14:paraId="02BCCB1B" w14:textId="77777777" w:rsidTr="0065523F">
        <w:tc>
          <w:tcPr>
            <w:tcW w:w="88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3D8B1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85B71">
              <w:rPr>
                <w:rFonts w:ascii="Times New Roman" w:hAnsi="Times New Roman" w:cs="Times New Roman"/>
                <w:i/>
              </w:rPr>
              <w:t>Correlation with genetic distance</w:t>
            </w:r>
          </w:p>
        </w:tc>
      </w:tr>
      <w:tr w:rsidR="00FE6441" w:rsidRPr="00285B71" w14:paraId="26FEF723" w14:textId="77777777" w:rsidTr="0065523F"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88541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CDC2A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r (Pearson’s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72807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7562E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rho (Spearman’s)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2010C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p</w:t>
            </w:r>
          </w:p>
        </w:tc>
      </w:tr>
      <w:tr w:rsidR="00FE6441" w:rsidRPr="00285B71" w14:paraId="12C5EF5D" w14:textId="77777777" w:rsidTr="0065523F"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5BC206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AFAL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F1E85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2B2F3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7FDED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54B48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80</w:t>
            </w:r>
          </w:p>
        </w:tc>
      </w:tr>
      <w:tr w:rsidR="00FE6441" w:rsidRPr="00285B71" w14:paraId="40703CA2" w14:textId="77777777" w:rsidTr="0065523F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6CF8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AWF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4A0D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9409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09C5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7EA4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60</w:t>
            </w:r>
          </w:p>
        </w:tc>
      </w:tr>
      <w:tr w:rsidR="00FE6441" w:rsidRPr="00285B71" w14:paraId="3E1E50B2" w14:textId="77777777" w:rsidTr="0065523F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F1A3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VUH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CB70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5DA1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D071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488E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51</w:t>
            </w:r>
          </w:p>
        </w:tc>
      </w:tr>
      <w:tr w:rsidR="00FE6441" w:rsidRPr="00285B71" w14:paraId="7CEE92DE" w14:textId="77777777" w:rsidTr="0065523F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7FBA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GVL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CBDA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3666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B67B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54D7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30</w:t>
            </w:r>
          </w:p>
        </w:tc>
      </w:tr>
      <w:tr w:rsidR="00FE6441" w:rsidRPr="00285B71" w14:paraId="4B6ED636" w14:textId="77777777" w:rsidTr="0065523F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5BE3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FC72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40E3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0308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2E17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09</w:t>
            </w:r>
          </w:p>
        </w:tc>
      </w:tr>
      <w:tr w:rsidR="00FE6441" w:rsidRPr="00285B71" w14:paraId="46756250" w14:textId="77777777" w:rsidTr="0065523F">
        <w:trPr>
          <w:trHeight w:val="486"/>
        </w:trPr>
        <w:tc>
          <w:tcPr>
            <w:tcW w:w="885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B5BF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85B71">
              <w:rPr>
                <w:rFonts w:ascii="Times New Roman" w:hAnsi="Times New Roman" w:cs="Times New Roman"/>
                <w:i/>
              </w:rPr>
              <w:t>Correlation with phytochemical distance</w:t>
            </w:r>
          </w:p>
        </w:tc>
      </w:tr>
      <w:tr w:rsidR="00FE6441" w:rsidRPr="00285B71" w14:paraId="0DE0F05C" w14:textId="77777777" w:rsidTr="0065523F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6FB4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AFAL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21A9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1EFF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E4DF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F662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42</w:t>
            </w:r>
          </w:p>
        </w:tc>
      </w:tr>
      <w:tr w:rsidR="00FE6441" w:rsidRPr="00285B71" w14:paraId="31762E8E" w14:textId="77777777" w:rsidTr="0065523F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BC56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AWFS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EA95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50EF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3D5F0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2E5C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67</w:t>
            </w:r>
          </w:p>
        </w:tc>
      </w:tr>
      <w:tr w:rsidR="00FE6441" w:rsidRPr="00285B71" w14:paraId="3D102BAE" w14:textId="77777777" w:rsidTr="0065523F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BABB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VUH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53CD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BE56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D9B37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931B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18</w:t>
            </w:r>
          </w:p>
        </w:tc>
      </w:tr>
      <w:tr w:rsidR="00FE6441" w:rsidRPr="00285B71" w14:paraId="6F45207E" w14:textId="77777777" w:rsidTr="0065523F"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86E2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GVL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4952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91A1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81DE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D3DA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52</w:t>
            </w:r>
          </w:p>
        </w:tc>
      </w:tr>
      <w:tr w:rsidR="00FE6441" w:rsidRPr="00285B71" w14:paraId="1C19E11F" w14:textId="77777777" w:rsidTr="0065523F"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C7ADB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SCC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211C6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0E08D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3525F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BD57C" w14:textId="77777777" w:rsidR="00FE6441" w:rsidRPr="00285B71" w:rsidRDefault="00FE6441" w:rsidP="0065523F">
            <w:pPr>
              <w:jc w:val="center"/>
              <w:rPr>
                <w:rFonts w:ascii="Times New Roman" w:hAnsi="Times New Roman" w:cs="Times New Roman"/>
              </w:rPr>
            </w:pPr>
            <w:r w:rsidRPr="00285B71">
              <w:rPr>
                <w:rFonts w:ascii="Times New Roman" w:hAnsi="Times New Roman" w:cs="Times New Roman"/>
              </w:rPr>
              <w:t>0.91</w:t>
            </w:r>
          </w:p>
        </w:tc>
      </w:tr>
    </w:tbl>
    <w:p w14:paraId="27DE2B65" w14:textId="77777777" w:rsidR="00AA25F4" w:rsidRDefault="00AA25F4"/>
    <w:sectPr w:rsidR="00AA25F4" w:rsidSect="000442C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441"/>
    <w:rsid w:val="000442C9"/>
    <w:rsid w:val="00A735C4"/>
    <w:rsid w:val="00AA25F4"/>
    <w:rsid w:val="00FE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C0B1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44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6441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44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6441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5</Characters>
  <Application>Microsoft Macintosh Word</Application>
  <DocSecurity>0</DocSecurity>
  <Lines>8</Lines>
  <Paragraphs>2</Paragraphs>
  <ScaleCrop>false</ScaleCrop>
  <Company>get money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arrison</dc:creator>
  <cp:keywords/>
  <dc:description/>
  <cp:lastModifiedBy>joshua harrison</cp:lastModifiedBy>
  <cp:revision>2</cp:revision>
  <dcterms:created xsi:type="dcterms:W3CDTF">2015-09-29T16:34:00Z</dcterms:created>
  <dcterms:modified xsi:type="dcterms:W3CDTF">2015-12-15T23:22:00Z</dcterms:modified>
</cp:coreProperties>
</file>